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648373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</w:t>
      </w:r>
      <w:r>
        <w:rPr>
          <w:rFonts w:ascii="Times New Roman" w:hAnsi="Times New Roman" w:cs="Times New Roman" w:hint="eastAsia"/>
          <w:sz w:val="20"/>
          <w:szCs w:val="20"/>
        </w:rPr>
        <w:t>Variables with missing dat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55"/>
        <w:gridCol w:w="3751"/>
      </w:tblGrid>
      <w:tr w:rsidR="00FD482C" w14:paraId="721F1834" w14:textId="77777777">
        <w:trPr>
          <w:cantSplit/>
          <w:tblHeader/>
          <w:jc w:val="center"/>
        </w:trPr>
        <w:tc>
          <w:tcPr>
            <w:tcW w:w="2742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E13C6EB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2258" w:type="pct"/>
            <w:tcBorders>
              <w:top w:val="single" w:sz="10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4701DB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</w:tr>
      <w:tr w:rsidR="00FD482C" w14:paraId="192B18E6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F0877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A320B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20)</w:t>
            </w:r>
          </w:p>
        </w:tc>
      </w:tr>
      <w:tr w:rsidR="00FD482C" w14:paraId="7BDA5F5F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6F25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5D43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(3.98)</w:t>
            </w:r>
          </w:p>
        </w:tc>
      </w:tr>
      <w:tr w:rsidR="00FD482C" w14:paraId="6907F0EC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9BE3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A180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0.36)</w:t>
            </w:r>
          </w:p>
        </w:tc>
      </w:tr>
      <w:tr w:rsidR="00FD482C" w14:paraId="1F105941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272A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1373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16)</w:t>
            </w:r>
          </w:p>
        </w:tc>
      </w:tr>
      <w:tr w:rsidR="00FD482C" w14:paraId="6149458C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CDA65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C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CF90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0.04)</w:t>
            </w:r>
          </w:p>
        </w:tc>
      </w:tr>
      <w:tr w:rsidR="00FD482C" w14:paraId="5FB96DB9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FDEFD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DDB7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12)</w:t>
            </w:r>
          </w:p>
        </w:tc>
      </w:tr>
      <w:tr w:rsidR="00FD482C" w14:paraId="25B9DC2B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B337F5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0481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28)</w:t>
            </w:r>
          </w:p>
        </w:tc>
      </w:tr>
      <w:tr w:rsidR="00FD482C" w14:paraId="11C9F621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01A3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UN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251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0.32)</w:t>
            </w:r>
          </w:p>
        </w:tc>
      </w:tr>
      <w:tr w:rsidR="00FD482C" w14:paraId="5C1FF7E2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F407B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9207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0.32)</w:t>
            </w:r>
          </w:p>
        </w:tc>
      </w:tr>
      <w:tr w:rsidR="00FD482C" w14:paraId="20A034E2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573D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B84B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 (3.90)</w:t>
            </w:r>
          </w:p>
        </w:tc>
      </w:tr>
      <w:tr w:rsidR="00FD482C" w14:paraId="2D1F220F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7CF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a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072B9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16)</w:t>
            </w:r>
          </w:p>
        </w:tc>
      </w:tr>
      <w:tr w:rsidR="00FD482C" w14:paraId="2FBB90E1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A5EC3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3749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16)</w:t>
            </w:r>
          </w:p>
        </w:tc>
      </w:tr>
      <w:tr w:rsidR="00FD482C" w14:paraId="3C0E75B4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1D60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ide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6044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24)</w:t>
            </w:r>
          </w:p>
        </w:tc>
      </w:tr>
      <w:tr w:rsidR="00FD482C" w14:paraId="0A121879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63B6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carbonate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045C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28)</w:t>
            </w:r>
          </w:p>
        </w:tc>
      </w:tr>
      <w:tr w:rsidR="00FD482C" w14:paraId="24B99C6F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41955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9EC4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 (9.47)</w:t>
            </w:r>
          </w:p>
        </w:tc>
      </w:tr>
      <w:tr w:rsidR="00FD482C" w14:paraId="1EC2CDA4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31CE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4D60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12)</w:t>
            </w:r>
          </w:p>
        </w:tc>
      </w:tr>
      <w:tr w:rsidR="00FD482C" w14:paraId="1F99C91D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7C7F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221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12)</w:t>
            </w:r>
          </w:p>
        </w:tc>
      </w:tr>
      <w:tr w:rsidR="00FD482C" w14:paraId="1A30D636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527F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output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1C6B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3.26)</w:t>
            </w:r>
          </w:p>
        </w:tc>
      </w:tr>
      <w:tr w:rsidR="00FD482C" w14:paraId="71FA31CC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96A1F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P</w:t>
            </w:r>
          </w:p>
        </w:tc>
        <w:tc>
          <w:tcPr>
            <w:tcW w:w="22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F8AC6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12)</w:t>
            </w:r>
          </w:p>
        </w:tc>
      </w:tr>
      <w:tr w:rsidR="00FD482C" w14:paraId="0931FE8D" w14:textId="77777777">
        <w:trPr>
          <w:cantSplit/>
          <w:jc w:val="center"/>
        </w:trPr>
        <w:tc>
          <w:tcPr>
            <w:tcW w:w="2742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center"/>
          </w:tcPr>
          <w:p w14:paraId="265550A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</w:p>
        </w:tc>
        <w:tc>
          <w:tcPr>
            <w:tcW w:w="2258" w:type="pct"/>
            <w:tcBorders>
              <w:top w:val="nil"/>
              <w:left w:val="nil"/>
              <w:bottom w:val="single" w:sz="10" w:space="0" w:color="000000"/>
              <w:right w:val="nil"/>
            </w:tcBorders>
            <w:shd w:val="clear" w:color="auto" w:fill="FFFFFF"/>
            <w:vAlign w:val="center"/>
          </w:tcPr>
          <w:p w14:paraId="099A8D7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0.32)</w:t>
            </w:r>
          </w:p>
        </w:tc>
      </w:tr>
    </w:tbl>
    <w:p w14:paraId="621005D0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HR: heart rate, RR: respiratory rate, WBC: white blood cell, Cr: creatinine, BUN: blood urea nitrogen, Ca: calcium, Na: sodium, K: potassium, PT: prothrombin time, SOFA: the Sequential Organ-Failure Assessment, GCS: the Glasgow Coma Scale, MAP: mean arterial pressure, AG: anion gap. </w:t>
      </w:r>
    </w:p>
    <w:p w14:paraId="3294475C" w14:textId="77777777" w:rsidR="00FD482C" w:rsidRDefault="00FD482C">
      <w:pPr>
        <w:rPr>
          <w:rFonts w:ascii="Times New Roman" w:hAnsi="Times New Roman" w:cs="Times New Roman"/>
          <w:sz w:val="20"/>
          <w:szCs w:val="20"/>
        </w:rPr>
        <w:sectPr w:rsidR="00FD48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410789C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Table S2. Characteristics of patients before and after the multiple interpolation of missing data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05"/>
        <w:gridCol w:w="3178"/>
        <w:gridCol w:w="3004"/>
        <w:gridCol w:w="1413"/>
        <w:gridCol w:w="1058"/>
      </w:tblGrid>
      <w:tr w:rsidR="00FD482C" w14:paraId="2067DFA6" w14:textId="77777777">
        <w:trPr>
          <w:cantSplit/>
          <w:tblHeader/>
          <w:jc w:val="center"/>
        </w:trPr>
        <w:tc>
          <w:tcPr>
            <w:tcW w:w="1900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6EF9C91" w14:textId="77777777" w:rsidR="00FD482C" w:rsidRDefault="00000000">
            <w:pPr>
              <w:keepNext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4C92B74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After interpolatio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31561A61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2512)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465308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Before interpolation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4F3EBB74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n=2512)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4AA1E2B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5426F7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D482C" w14:paraId="42559AAA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B97FB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R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pm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24643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87 ± 17.6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E3629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84 ± 17.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8070C0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0.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255E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1</w:t>
            </w:r>
          </w:p>
        </w:tc>
      </w:tr>
      <w:tr w:rsidR="00FD482C" w14:paraId="42850B69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B443F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R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nsp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/min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61295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64 ± 5.2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3B4F9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65 ± 5.1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27BEF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-0.0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98AF7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</w:tr>
      <w:tr w:rsidR="00FD482C" w14:paraId="501F35E8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38148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emperature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℃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35B3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4 ± 0.65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FC97E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4 ± 0.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19F31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-0.10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51264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21</w:t>
            </w:r>
          </w:p>
        </w:tc>
      </w:tr>
      <w:tr w:rsidR="00FD482C" w14:paraId="0DA8E534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3EC3B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%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A834E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8 ± 3.3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C0214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38 ± 3.3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A2B1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-0.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629A7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</w:tr>
      <w:tr w:rsidR="00FD482C" w14:paraId="359B7347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DC732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BC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F91B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5 (7.90, 13.2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52CE9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0 (7.90, 13.2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8B8EA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0.02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AD3C8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</w:tr>
      <w:tr w:rsidR="00FD482C" w14:paraId="25F9C8D4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2398B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atele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K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65FA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6.00 (161.00, 259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0D240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06.00 (161.00, 259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5EC4C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-0.009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F0259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FD482C" w14:paraId="3548A1CF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A4534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r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/dL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DD414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 (0.70, 1.1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DC43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0 (0.70, 1.1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DD16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-0.08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D7C260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34</w:t>
            </w:r>
          </w:p>
        </w:tc>
      </w:tr>
      <w:tr w:rsidR="00FD482C" w14:paraId="11D72507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4603C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BUN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mg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d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CB611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0 (12.00, 22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15C9A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00 (12.00, 22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6328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0.01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CA9586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  <w:tr w:rsidR="00FD482C" w14:paraId="5DFB189F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44E1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Glucose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  <w:lang w:val="fr-FR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mg/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dL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  <w:lang w:val="fr-FR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31C37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.00 (107.00, 160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E57D4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9.00 (107.00, 160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C1E95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0.05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074E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FD482C" w14:paraId="3137E466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EC6B13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Ca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g/dL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46D2C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3 ± 0.73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D36CE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74 ± 0.7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C6690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-0.0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7612E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69</w:t>
            </w:r>
          </w:p>
        </w:tc>
      </w:tr>
      <w:tr w:rsidR="00FD482C" w14:paraId="72E7F907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1E9DB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5575E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31 ± 3.9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57EB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32 ± 3.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A72C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-0.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2A099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</w:tr>
      <w:tr w:rsidR="00FD482C" w14:paraId="2F190325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96DAA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ec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0F0C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0 (11.80, 14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2740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0 (11.70, 14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C96FE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-0.135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D5EE05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93</w:t>
            </w:r>
          </w:p>
        </w:tc>
      </w:tr>
      <w:tr w:rsidR="00FD482C" w14:paraId="605B1601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A674C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OFA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9CC0A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(0.00, 2.00)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782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00 (0.00, 2.00)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FEFF9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-0.006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0217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FD482C" w14:paraId="0BD9638A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8028D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S, Mean ± SD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69B10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9 ± 2.04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7855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99 ± 2.0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F3FE60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0.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28EB3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89</w:t>
            </w:r>
          </w:p>
        </w:tc>
      </w:tr>
      <w:tr w:rsidR="00FD482C" w14:paraId="6772762C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CC5803" w14:textId="77777777" w:rsidR="00FD482C" w:rsidRDefault="00000000">
            <w:pPr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rine output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l, M (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, Q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3592B62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0.00 (990.00, 2278.00)</w:t>
            </w:r>
          </w:p>
        </w:tc>
        <w:tc>
          <w:tcPr>
            <w:tcW w:w="10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E1FC3B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55.00 (995.00, 2285.00)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965507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Z=0.220</w:t>
            </w:r>
          </w:p>
        </w:tc>
        <w:tc>
          <w:tcPr>
            <w:tcW w:w="379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48AF1C" w14:textId="77777777" w:rsidR="00FD482C" w:rsidRDefault="00000000">
            <w:pPr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26</w:t>
            </w:r>
          </w:p>
        </w:tc>
      </w:tr>
      <w:tr w:rsidR="00FD482C" w14:paraId="6098EB5C" w14:textId="77777777">
        <w:trPr>
          <w:cantSplit/>
          <w:jc w:val="center"/>
        </w:trPr>
        <w:tc>
          <w:tcPr>
            <w:tcW w:w="19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2C6E3F" w14:textId="77777777" w:rsidR="00FD482C" w:rsidRDefault="00000000">
            <w:pPr>
              <w:keepNext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AP, 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mHg, Mean ± SD</w:t>
            </w:r>
          </w:p>
        </w:tc>
        <w:tc>
          <w:tcPr>
            <w:tcW w:w="1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8E2ED2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23 ± 17.18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A6F027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23 ± 17.1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57D50B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=-0.01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94EEC7" w14:textId="77777777" w:rsidR="00FD482C" w:rsidRDefault="00000000">
            <w:pPr>
              <w:keepNext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90</w:t>
            </w:r>
          </w:p>
        </w:tc>
      </w:tr>
    </w:tbl>
    <w:p w14:paraId="08E8D3F8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HR: heart rate, SD: standard deviation, RR: respiratory rate, WBC: white blood cell, M: median, Q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: 1st quartile, Q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: 3rd quartile, Cr: creatinine, BUN: blood urea nitrogen, Ca: calcium, AG: anion gap, PT: prothrombin time, SOFA: the Sequential Organ-Failure Assessment, GCS: the Glasgow Coma Scale, MAP: mean arterial pressure.</w:t>
      </w:r>
    </w:p>
    <w:p w14:paraId="750CE50D" w14:textId="77777777" w:rsidR="00FD482C" w:rsidRDefault="00FD482C">
      <w:pPr>
        <w:rPr>
          <w:rFonts w:ascii="Times New Roman" w:hAnsi="Times New Roman" w:cs="Times New Roman"/>
          <w:sz w:val="20"/>
          <w:szCs w:val="20"/>
        </w:rPr>
        <w:sectPr w:rsidR="00FD48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45C03F6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0"/>
          <w:szCs w:val="20"/>
        </w:rPr>
        <w:t>S3</w:t>
      </w:r>
      <w:r>
        <w:rPr>
          <w:rFonts w:ascii="Times New Roman" w:hAnsi="Times New Roman" w:cs="Times New Roman"/>
          <w:sz w:val="20"/>
          <w:szCs w:val="20"/>
        </w:rPr>
        <w:t xml:space="preserve">. Characteristics of ICH patients in different </w:t>
      </w:r>
      <w:proofErr w:type="spellStart"/>
      <w:r>
        <w:rPr>
          <w:rFonts w:ascii="Times New Roman" w:hAnsi="Times New Roman" w:cs="Times New Roman"/>
          <w:sz w:val="20"/>
          <w:szCs w:val="20"/>
        </w:rPr>
        <w:t>ePV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evel group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2067"/>
        <w:gridCol w:w="2043"/>
        <w:gridCol w:w="2094"/>
        <w:gridCol w:w="2099"/>
        <w:gridCol w:w="1318"/>
        <w:gridCol w:w="757"/>
      </w:tblGrid>
      <w:tr w:rsidR="00FD482C" w14:paraId="60CD52D2" w14:textId="77777777">
        <w:trPr>
          <w:cantSplit/>
          <w:tblHeader/>
          <w:jc w:val="center"/>
        </w:trPr>
        <w:tc>
          <w:tcPr>
            <w:tcW w:w="1282" w:type="pct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910E9EF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740" w:type="pct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23D48AC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  <w:p w14:paraId="68EB2926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34" w:type="pct"/>
            <w:gridSpan w:val="3"/>
            <w:tcBorders>
              <w:top w:val="single" w:sz="10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680E8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472" w:type="pct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8DBFF8D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atistics</w:t>
            </w:r>
          </w:p>
        </w:tc>
        <w:tc>
          <w:tcPr>
            <w:tcW w:w="271" w:type="pct"/>
            <w:vMerge w:val="restart"/>
            <w:tcBorders>
              <w:top w:val="single" w:sz="10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AE791B3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44618840" w14:textId="77777777">
        <w:trPr>
          <w:cantSplit/>
          <w:tblHeader/>
          <w:jc w:val="center"/>
        </w:trPr>
        <w:tc>
          <w:tcPr>
            <w:tcW w:w="128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FEF377A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7302075" w14:textId="77777777" w:rsidR="00FD482C" w:rsidRDefault="00FD482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7C22D3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4.63 </w:t>
            </w:r>
          </w:p>
          <w:p w14:paraId="6C59F9E0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2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D858CB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  <w:p w14:paraId="52D3EA41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ADA904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5.79 </w:t>
            </w:r>
          </w:p>
          <w:p w14:paraId="26CE9E66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2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F9F8046" w14:textId="77777777" w:rsidR="00FD482C" w:rsidRDefault="00FD482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08F9BD" w14:textId="77777777" w:rsidR="00FD482C" w:rsidRDefault="00FD482C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6187F5B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C8C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ears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6753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7 ± 11.41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4BCEC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26 ± 11.4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824E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3 ± 10.8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D44E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13 ± 10.8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943BB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859C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</w:t>
            </w:r>
          </w:p>
        </w:tc>
      </w:tr>
      <w:tr w:rsidR="00FD482C" w14:paraId="3C9B2B10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DAA70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der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461FF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4321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1CE5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64F9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898FE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21E2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</w:tr>
      <w:tr w:rsidR="00FD482C" w14:paraId="5CE863EE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FD28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F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ma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BD34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 (64.2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5A6B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69.0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94C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60.9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8DC2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60.1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1CCA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52DB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3D8947F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E8B1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B8F5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 (35.7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77C4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30.9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6E6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39.0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4766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39.8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FCC8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7035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0BAD35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6004A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C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yp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9E8FB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D648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5AC1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6BDA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763D8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8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E590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</w:tr>
      <w:tr w:rsidR="00FD482C" w14:paraId="3B8F8B42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A6A0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euro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mediate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epdow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D1611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 (37.8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4FB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32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D580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43.2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6ED1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8.8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8DE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E946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B2B5FB2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E2F0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ICU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F076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 (55.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B7E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62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10E6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48.9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1406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54.3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1A7B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BAC3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0070EDA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03311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Othe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E275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 (7.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7865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5.1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AE7F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5.0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0E5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13.6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1635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D057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EC3274C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1A79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rebral infarction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8643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9699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3ECD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1D60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D009D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D961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FD482C" w14:paraId="4E41A164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78AF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BF9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 (75.9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C25C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 (74.0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18B5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76.5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AAEB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78.6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C975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46B2A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8A2EBE7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94D8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0D3F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24.0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192D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25.9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F43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23.4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8693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21.3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E8CDB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835C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0266647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0DF0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EAE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C5D7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A702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C69E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84499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FC6E7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5</w:t>
            </w:r>
          </w:p>
        </w:tc>
      </w:tr>
      <w:tr w:rsidR="00FD482C" w14:paraId="0B2FCD13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EA195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9D1A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 (78.6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BFB1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 (77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D310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 (81.2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F64F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75.7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115C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D0FB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F643870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B083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766F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21.3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71AE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22.2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F063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18.7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DB1E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4.2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F1A4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EE49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B3A78E5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D61AB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CE71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AC8D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84F6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BE8B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297E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0C5A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</w:t>
            </w:r>
          </w:p>
        </w:tc>
      </w:tr>
      <w:tr w:rsidR="00FD482C" w14:paraId="465A71FD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CC70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34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 (93.7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825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93.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FE58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 (94.2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B456C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93.2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23D7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AC5C3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27D537C3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3BFB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FA4C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6.2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14E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3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B315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5.7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A002B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8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3E2F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7807E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8AC16AD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908C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K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3C64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ADD9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412D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2CCC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66A2D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3F43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</w:t>
            </w:r>
          </w:p>
        </w:tc>
      </w:tr>
      <w:tr w:rsidR="00FD482C" w14:paraId="4CF0632C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ED60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467B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 (91.4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77C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 (93.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CF1E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 (91.1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808B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87.3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8B4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5EAD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DE772FB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979F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97AB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8.5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955A8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6.3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DDE2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8.8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06F7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2.6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C0CDE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984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B475E32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2B2D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4C48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3DBF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496AD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3AB9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AADC7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970C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</w:tr>
      <w:tr w:rsidR="00FD482C" w14:paraId="67C8480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5AC4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02E3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 (73.4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8B90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 (71.8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F60B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 (76.5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D38A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 (70.8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303A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1201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300C0D3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0073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0A3B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26.6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47C5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28.1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2000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23.44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8B74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29.1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C26B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600F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E48DE0E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2537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m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8DCE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92 ± 19.3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BED6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35 ± 21.1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58F0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63 ± 18.32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DFC6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8 ± 17.0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88DFF8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5242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2</w:t>
            </w:r>
          </w:p>
        </w:tc>
      </w:tr>
      <w:tr w:rsidR="00FD482C" w14:paraId="158A23D9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BC2E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AP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mHg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0456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8 ± 17.1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41AA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7 ± 17.7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01B8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9 ± 17.0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D5BE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3 ± 16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1797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1F82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</w:tr>
      <w:tr w:rsidR="00FD482C" w14:paraId="568767AF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E055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s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in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F955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7 ± 5.56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160C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23 ± 5.4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A9BBC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2 ± 5.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4CD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34 ± 5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91B60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C182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</w:t>
            </w:r>
          </w:p>
        </w:tc>
      </w:tr>
      <w:tr w:rsidR="00FD482C" w14:paraId="40184BF3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1846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℃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16F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3 ± 0.65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0C275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8 ± 0.7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E93E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83 ± 0.58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8C76C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3 ± 0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4BDA7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8CF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FD482C" w14:paraId="21D3ECD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2684E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5E47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9 ± 4.08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A92F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6 ± 2.8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47FC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2 ± 5.4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770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5 ± 3.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045F0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7E89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</w:tr>
      <w:tr w:rsidR="00FD482C" w14:paraId="760CE7AA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195E6" w14:textId="77777777" w:rsidR="00FD482C" w:rsidRDefault="0000000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FA, M (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6F5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00, 2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CB83A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1.00 (0.00, 3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6F9A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 (0.00, 2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4874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0 (0.00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5D81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.2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20313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FD482C" w14:paraId="2603F8D0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0590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F79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 ± 4.13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AB6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5 ± 3.8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0B942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3 ± 4.03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FF1D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8 ± 4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E86A0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F6BB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1A7F5A6F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D1949" w14:textId="77777777" w:rsidR="00FD482C" w:rsidRDefault="00000000">
            <w:pPr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I, M (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FB13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 (2.00, 5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DEDC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0 (1.00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716E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00 (2.00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747B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4.00 (2.00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6BAD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89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0B1DB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235</w:t>
            </w:r>
          </w:p>
        </w:tc>
      </w:tr>
      <w:tr w:rsidR="00FD482C" w14:paraId="7AC30261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D183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C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698D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1 (7.19, 13.3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319B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9 (6.70,12.7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36270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6 (7.37,13.1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365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4 (7.62,15.3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F64D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6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0BD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5</w:t>
            </w:r>
          </w:p>
        </w:tc>
      </w:tr>
      <w:tr w:rsidR="00FD482C" w14:paraId="23F2A5C0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3F3A1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M (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3C80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.00 (168.00, 260.0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3DF90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0.50 (172.00,257.2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67F3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7.00 (166.00,259.2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4C3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9.00 (159.50,271.5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5640C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C20C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98</w:t>
            </w:r>
          </w:p>
        </w:tc>
      </w:tr>
      <w:tr w:rsidR="00FD482C" w14:paraId="617CEC02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D6B5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g/dL, M (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C22C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70, 1.1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FFAC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 (0.70,1.1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451C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0, 1.1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1FC9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0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3D04C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ACA3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13</w:t>
            </w:r>
          </w:p>
        </w:tc>
      </w:tr>
      <w:tr w:rsidR="00FD482C" w14:paraId="15269563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6F9D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BU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M (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  <w:lang w:val="fr-FR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C9E2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0 (4.89, 8.2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B21B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0 (4.79,7.8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95F7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4 (4.83,8.1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141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1 (5.52,9.4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77926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0F687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.029</w:t>
            </w:r>
          </w:p>
        </w:tc>
      </w:tr>
      <w:tr w:rsidR="00FD482C" w14:paraId="76961FAE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DC4BF" w14:textId="77777777" w:rsidR="00FD482C" w:rsidRDefault="00000000">
            <w:pPr>
              <w:adjustRightInd w:val="0"/>
              <w:rPr>
                <w:rFonts w:ascii="Times New Roman" w:hAnsi="Times New Roman" w:cs="Times New Roman"/>
                <w:color w:val="FF0000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Gluco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fr-FR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mg/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, M (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fr-F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, 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fr-F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1755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7.00 (107.00, 149.5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EFC3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6.50 (107.75, 147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ECEF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6.00 (107.00, 155.5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7367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8.00 (107.00, 149.5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177C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CF3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7</w:t>
            </w:r>
          </w:p>
        </w:tc>
      </w:tr>
      <w:tr w:rsidR="00FD482C" w14:paraId="2B87EDF0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A608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Ca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/dL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600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73 ± 0.80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C3F2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72 ± 0.8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FBAB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76 ± 0.77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A1E5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.69 ± 0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2B1473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  <w:shd w:val="clear" w:color="auto" w:fill="FFFFFF"/>
              </w:rPr>
              <w:t>6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BC4AA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65</w:t>
            </w:r>
          </w:p>
        </w:tc>
      </w:tr>
      <w:tr w:rsidR="00FD482C" w14:paraId="01277182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FD5C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Mean ± S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9C32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.29 ± 3.99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FC8E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AAEF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809C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C30D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79C92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85</w:t>
            </w:r>
          </w:p>
        </w:tc>
      </w:tr>
      <w:tr w:rsidR="00FD482C" w14:paraId="53D3C82A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A378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c, M (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0414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0 (11.20, 12.9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8632C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0 (11.30,13.0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746F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0 (11.10,12.8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AA54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0 (11.10,12.5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2B6E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9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FCBA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7</w:t>
            </w:r>
          </w:p>
        </w:tc>
      </w:tr>
      <w:tr w:rsidR="00FD482C" w14:paraId="07AE9B2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B2C3A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ine outpu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l, M (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8DA0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0.00 (1000.00, 2252.5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A1EC4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0.00 (972.50,2293.7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24B8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97.50 (991.50,2161.2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8CE9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0.00 (1100.00,2237.5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B42F1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3CC3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</w:tr>
      <w:tr w:rsidR="00FD482C" w14:paraId="6CBE66B3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2BE9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surgery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ADF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A565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E3CF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68E6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1CCC0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A8B89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FD482C" w14:paraId="195D628C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76C5C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F558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8 (96.7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06F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97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2796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 (95.31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9540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97.09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8FC3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1816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B52604B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A558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FC62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.3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1A32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2.2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CF90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6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BAE7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9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587E0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8640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29C67C9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511D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A0A7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1761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D2E6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AB0A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92667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32EE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</w:tr>
      <w:tr w:rsidR="00FD482C" w14:paraId="2847DC42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63F4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F6FFB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 (89.5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C9CF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 (89.5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EA43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 (90.6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FC9A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87.3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89B9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583A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2C1B01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D993D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A4E7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10.4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FD0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0.4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4094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9.3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E48A3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2.6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713E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3806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0FF075D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CE61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chanical ventilation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64506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E8CC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AF7E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4EB1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DD09C8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0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D31D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FD482C" w14:paraId="529F3F84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CA3BF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9A5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 (35.3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D13E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32.27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29C3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33.8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0463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44.66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C1BFE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D108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8DBC30C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4813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D37A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 (64.6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BD48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67.73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461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66.1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A03B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55.3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D6D6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8BFFA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2ACC1E7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6764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sopressors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56B1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A72F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C9B30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844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FAFB7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4F44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</w:tr>
      <w:tr w:rsidR="00FD482C" w14:paraId="2E5206B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97A10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A12F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 (79.6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85694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81.3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414A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78.6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8C79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77.6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E014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3488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2D5C7E78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8394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1A255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 (20.3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796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8.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6B16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21.3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154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2.3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1EAA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38AB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A63D85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C971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nnitol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D0A7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88C5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DD11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AF1C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9AA015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C2D5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FD482C" w14:paraId="205D923C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F5FD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D8E9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 (91.0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4AAA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 (91.82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E4649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 (89.5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F3180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2.2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D4FA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4CF3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352863E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FDA8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0581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8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0F62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8.1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FF0B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0.4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1647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7.7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7B22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A26E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6380A75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BFB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rosemide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6B4BA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2623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DDCE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F468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0A77E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6647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FD482C" w14:paraId="7CBE77C4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6085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9CEC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 (77.6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EDA3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 (81.3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78C0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78.1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322D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68.9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D2E9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1E4A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5D08F86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059FE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D3300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22.3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5C28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8.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5E6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1.8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49F9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1.0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C3B5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CD19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D48432D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EFE7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usion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140B2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C58F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EDE35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FBE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8226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.02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C1CC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1</w:t>
            </w:r>
          </w:p>
        </w:tc>
      </w:tr>
      <w:tr w:rsidR="00FD482C" w14:paraId="7FA0DBB8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5E32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-transfus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70AE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 (88.1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B312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90.00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F9F6E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86.4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1727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87.3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1908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18B1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6FF4A17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1A2C3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Plasma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FE68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.94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B454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0.91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E4B4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1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BA8E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.94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AAACC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2735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CE91651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CA0F6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hrombocy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D9AF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4.0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FBB1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3.64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86F3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1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05EF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6.80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6E69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A158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115F4BC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9EA5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BC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F8E9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.5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E8DF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4.0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9762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3.12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78BB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.91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6DBF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27F2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D076259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A8EC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24A19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2.3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57FF4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.36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88C4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.1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A389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0.97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39C68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31D4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58B58DA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4A83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-blockers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6A63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464F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1A29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7F67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70B1F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 w:hint="eastAsia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2809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6</w:t>
            </w:r>
          </w:p>
        </w:tc>
      </w:tr>
      <w:tr w:rsidR="00FD482C" w14:paraId="1E3B6D28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67A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258C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 (28.9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57B1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29.5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06AF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(29.17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53D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7.18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96B5F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CEEBD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2BF2508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7525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F10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 (71.0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174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70.45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7F68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70.8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8CB7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2.82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37AB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8A9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C33B564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C98D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 mortality, n (%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16B5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EE72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5BBA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BAC6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21655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6.96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F7AB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7AB74C75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2A14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22C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83 (74.3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ED3F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85 (84.09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5F2B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44 (75.00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C028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54 (52.43)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9146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FE7A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8820B8D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FD0D5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AF52DD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132 (25.63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ECD1F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35 (15.91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4005C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8 (25.00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529EE8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>49 (47.57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B1292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83C0A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02A3BF5" w14:textId="77777777">
        <w:trPr>
          <w:cantSplit/>
          <w:jc w:val="center"/>
        </w:trPr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5F507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ortality, n (%)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CAEEFB" w14:textId="77777777" w:rsidR="00FD482C" w:rsidRDefault="00FD482C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30CE85" w14:textId="77777777" w:rsidR="00FD482C" w:rsidRDefault="00FD482C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FEB5EE" w14:textId="77777777" w:rsidR="00FD482C" w:rsidRDefault="00FD482C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9DCFE6" w14:textId="77777777" w:rsidR="00FD482C" w:rsidRDefault="00FD482C">
            <w:pPr>
              <w:adjustRightInd w:val="0"/>
              <w:jc w:val="center"/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DD35D8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χ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41.725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104E3C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218927EF" w14:textId="77777777">
        <w:trPr>
          <w:cantSplit/>
          <w:jc w:val="center"/>
        </w:trPr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30940C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39274CE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27 (44.10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2F6ACFB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5 (47.70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4B64A7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05 (54.70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40C83C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7 (16.50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E5F40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1B8CB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758F08F" w14:textId="77777777">
        <w:trPr>
          <w:cantSplit/>
          <w:jc w:val="center"/>
        </w:trPr>
        <w:tc>
          <w:tcPr>
            <w:tcW w:w="357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7C86B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7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705E71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288 (55.90)</w:t>
            </w:r>
          </w:p>
        </w:tc>
        <w:tc>
          <w:tcPr>
            <w:tcW w:w="73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368E5B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15 (52.30)</w:t>
            </w:r>
          </w:p>
        </w:tc>
        <w:tc>
          <w:tcPr>
            <w:tcW w:w="75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D3CCC0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7 (45.30)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4F596EB" w14:textId="77777777" w:rsidR="00FD482C" w:rsidRDefault="00000000">
            <w:pPr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86 (83.50)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2CD07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2C692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968E019" w14:textId="77777777">
        <w:trPr>
          <w:cantSplit/>
          <w:jc w:val="center"/>
        </w:trPr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01EDFF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llow-up tim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ys, M (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Q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5143E4E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0.00)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A71B0B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0 (30.00, 30.00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9C52D45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0.00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66735A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0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0.00)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6421E1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.23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9749AF0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024AF499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F: ANOVA, W: Kruskal-Wallis H test, </w:t>
      </w:r>
      <w:r>
        <w:rPr>
          <w:rFonts w:ascii="Times New Roman" w:hAnsi="Times New Roman" w:cs="Times New Roman"/>
          <w:sz w:val="20"/>
          <w:szCs w:val="20"/>
        </w:rPr>
        <w:t>χ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 w:hint="eastAsia"/>
          <w:sz w:val="20"/>
          <w:szCs w:val="20"/>
        </w:rPr>
        <w:t>: chi-square test.</w:t>
      </w:r>
    </w:p>
    <w:p w14:paraId="29DD01A2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bold P values represented statistically significant.</w:t>
      </w:r>
    </w:p>
    <w:p w14:paraId="55CFDDD7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  <w:sectPr w:rsidR="00FD482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 w:val="20"/>
          <w:szCs w:val="20"/>
        </w:rPr>
        <w:t xml:space="preserve">ICH: intracerebral hemorrhage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estimated plasma volume status, SD: standard deviation, ICU: intensive care unit, SICU: </w:t>
      </w:r>
      <w:r>
        <w:rPr>
          <w:rFonts w:ascii="Times New Roman" w:hAnsi="Times New Roman" w:cs="Times New Roman"/>
          <w:sz w:val="20"/>
          <w:szCs w:val="20"/>
        </w:rPr>
        <w:t>surgical intensive care unit</w:t>
      </w:r>
      <w:r>
        <w:rPr>
          <w:rFonts w:ascii="Times New Roman" w:hAnsi="Times New Roman" w:cs="Times New Roman" w:hint="eastAsia"/>
          <w:sz w:val="20"/>
          <w:szCs w:val="20"/>
        </w:rPr>
        <w:t xml:space="preserve">, DM: diabetes mellitus, HF: heart </w:t>
      </w:r>
      <w:r>
        <w:rPr>
          <w:rFonts w:ascii="Times New Roman" w:hAnsi="Times New Roman" w:cs="Times New Roman"/>
          <w:sz w:val="20"/>
          <w:szCs w:val="20"/>
        </w:rPr>
        <w:t>failure</w:t>
      </w:r>
      <w:r>
        <w:rPr>
          <w:rFonts w:ascii="Times New Roman" w:hAnsi="Times New Roman" w:cs="Times New Roman" w:hint="eastAsia"/>
          <w:sz w:val="20"/>
          <w:szCs w:val="20"/>
        </w:rPr>
        <w:t>, AKI: acute kidney injury, HR: heart rate, MAP: mean arterial pressure, RR: respiratory rate, SOFA: the Sequential Organ-Failure Assessment, M: median, Q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>: 1st quartile, Q</w:t>
      </w:r>
      <w:r>
        <w:rPr>
          <w:rFonts w:ascii="Times New Roman" w:hAnsi="Times New Roman" w:cs="Times New Roman" w:hint="eastAsia"/>
          <w:sz w:val="20"/>
          <w:szCs w:val="20"/>
          <w:vertAlign w:val="subscript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>: 3rd quartile, GCS: the Glasgow Coma Scale, CCI: the Charlson Comorbidity Index, WBC: white blood cell, Cr: creatinine, BUN: blood urea nitrogen, Ca: calcium, AG: anion gap, PT: prothrombin time, RRT: renal replacement therapy, RBC: red blood cell.</w:t>
      </w:r>
    </w:p>
    <w:p w14:paraId="15B12E96" w14:textId="1A3A47B1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4. Association between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30-day mortality in different subgroups for MIMIC-IV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284"/>
        <w:gridCol w:w="993"/>
        <w:gridCol w:w="2283"/>
        <w:gridCol w:w="792"/>
      </w:tblGrid>
      <w:tr w:rsidR="00FD482C" w14:paraId="697313EC" w14:textId="77777777" w:rsidTr="004660A8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4954EB89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D87EC9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60 </w:t>
            </w:r>
          </w:p>
          <w:p w14:paraId="59DCC5B4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772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0DCA6D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60 </w:t>
            </w:r>
          </w:p>
          <w:p w14:paraId="0599698E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740)</w:t>
            </w:r>
          </w:p>
        </w:tc>
      </w:tr>
      <w:tr w:rsidR="00FD482C" w14:paraId="0A9EA0BC" w14:textId="77777777" w:rsidTr="004660A8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ED02C6E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3458727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5E9B23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7281DA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EC7705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6EF90C3D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8FC55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4F20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95-1.09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06C28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1165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1-1.11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A235D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FD482C" w14:paraId="3746D738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77FC3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D429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7F8FA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64DB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F1AE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0924642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B6300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1C0C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DE757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4CBC1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83C6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A36747D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4212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97C2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63-1.5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E1A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4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B6B0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83-1.3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6C7A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0</w:t>
            </w:r>
          </w:p>
        </w:tc>
      </w:tr>
      <w:tr w:rsidR="00FD482C" w14:paraId="69F3FE61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FADF0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860917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(1.13-2.86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B8CAA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B428B3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1.04-1.5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2E4433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</w:tr>
      <w:tr w:rsidR="00FD482C" w14:paraId="20B42D24" w14:textId="77777777" w:rsidTr="004660A8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5072C82C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D278D0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&lt;13 </w:t>
            </w:r>
          </w:p>
          <w:p w14:paraId="5E762044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48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42E37F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≥13</w:t>
            </w:r>
          </w:p>
          <w:p w14:paraId="74C0BA33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164)</w:t>
            </w:r>
          </w:p>
        </w:tc>
      </w:tr>
      <w:tr w:rsidR="00FD482C" w14:paraId="7B117FA4" w14:textId="77777777" w:rsidTr="004660A8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34863C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90E8290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CB3B530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3ADB56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DFD5778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6A6DEF9F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AA9E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47EA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94-1.2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B729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7948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1-1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99CB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FD482C" w14:paraId="27686930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E959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EB14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4CE3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BA9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1F53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3A7FAE9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B983119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8A0840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0F66C7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ACF7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8FF49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1C9AD94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1883F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4BD4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0 (0.96-2.66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EA90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E685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72-1.1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C35D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FD482C" w14:paraId="5070B6D0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14E883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28AE5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5 (0.95-2.5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B668F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E5F8F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1.10-1.66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8CF3C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FD482C" w14:paraId="0BD83F6B" w14:textId="77777777" w:rsidTr="004660A8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22392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76C0F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2EF6929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7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83A59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4462580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5)</w:t>
            </w:r>
          </w:p>
        </w:tc>
      </w:tr>
      <w:tr w:rsidR="00FD482C" w14:paraId="35EA6446" w14:textId="77777777" w:rsidTr="004660A8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59FCD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CD02A3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F0DA1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EBD88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DFB9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04F03242" w14:textId="77777777" w:rsidTr="004660A8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5971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30A8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 (1.04-1.2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7B28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9154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8-1.08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200A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FD482C" w14:paraId="52A27D87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C4BFC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F13A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A1FB5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BE6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9684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26E3C12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6890C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465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A6DF0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6EF6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A1BE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C8E4DCA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036AD0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5731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 (0.68-1.30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D4F2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1CF6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2-1.4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D71A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FD482C" w14:paraId="30A1CA4F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4B1FB8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F0C87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95-1.7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B503B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5B911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1.09-1.79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D9050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</w:tr>
      <w:tr w:rsidR="00FD482C" w14:paraId="2E4EA034" w14:textId="77777777" w:rsidTr="004660A8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DB157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7452E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74D324C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5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84143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63361E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97)</w:t>
            </w:r>
          </w:p>
        </w:tc>
      </w:tr>
      <w:tr w:rsidR="00FD482C" w14:paraId="3502789A" w14:textId="77777777" w:rsidTr="004660A8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64C6C1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29A81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233DB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04A0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96DF5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70BDC6F1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AD972A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1142A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2-1.28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837829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98FCD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9-1.07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27DFB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FD482C" w14:paraId="35CC733D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86017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EF3EEA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17592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C3266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2A3ED1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D5006FE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F6DAEB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D5A91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C4606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B3E84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E1B0F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47581AD" w14:textId="77777777" w:rsidTr="004660A8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292EB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0F2FB2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0.83-1.90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99CF9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BEF96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73-1.18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72BAC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</w:tr>
      <w:tr w:rsidR="00FD482C" w14:paraId="08A5E476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FC8197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04837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 (1.11-2.24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33CDE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6E41A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 (1.01-1.58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2D9628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FD482C" w14:paraId="596E8809" w14:textId="77777777" w:rsidTr="004660A8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F3A294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80BB6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sis </w:t>
            </w:r>
          </w:p>
          <w:p w14:paraId="554F762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36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7F22D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  <w:p w14:paraId="647436F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)</w:t>
            </w:r>
          </w:p>
        </w:tc>
      </w:tr>
      <w:tr w:rsidR="00FD482C" w14:paraId="43074DAC" w14:textId="77777777" w:rsidTr="004660A8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65B257" w14:textId="77777777" w:rsidR="00FD482C" w:rsidRDefault="00FD482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776AC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473B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D4506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1CE84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2159C398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3B98B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5ED7D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1.01-1.11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8BE6E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26909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7-1.11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86258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3</w:t>
            </w:r>
          </w:p>
        </w:tc>
      </w:tr>
      <w:tr w:rsidR="00FD482C" w14:paraId="73AD6ACF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B1701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26F6D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D80B3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34166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4C2ED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6E3FF81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E76CC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45D9F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C9108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8D20C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2F628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CC86282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CDDA9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48C8A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83-1.36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47503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0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DC3C3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 (0.59-1.26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000B8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9</w:t>
            </w:r>
          </w:p>
        </w:tc>
      </w:tr>
      <w:tr w:rsidR="00FD482C" w14:paraId="37D5CB1F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781535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D24F0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2 (1.13-1.79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2E589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08A62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 (0.85-1.72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DA896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FD482C" w14:paraId="7A91B264" w14:textId="77777777" w:rsidTr="004660A8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FDE3F8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AF171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2C37F1A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58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17FE6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793ED58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)</w:t>
            </w:r>
          </w:p>
        </w:tc>
      </w:tr>
      <w:tr w:rsidR="00FD482C" w14:paraId="33453585" w14:textId="77777777" w:rsidTr="004660A8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75A256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E1886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83A6BA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409AC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7F2F4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34D05585" w14:textId="77777777" w:rsidTr="004660A8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2305C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7A1BB0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1.01-1.10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290A83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2919BB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 (0.98-1.16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70FD0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FD482C" w14:paraId="3148682F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6D956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08575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0BB22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BE13D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0C7DF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E97C214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D1A08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09140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51D2A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0ABAB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A9CFD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F8DA106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FD31AF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67FE2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82-1.29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8E40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5A38B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 (0.46-1.37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3DE52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1</w:t>
            </w:r>
          </w:p>
        </w:tc>
      </w:tr>
      <w:tr w:rsidR="00FD482C" w14:paraId="46A05B25" w14:textId="77777777" w:rsidTr="004660A8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674D6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123E2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6 (1.18-1.80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E7BCD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44F11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 (0.61-1.58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2609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1</w:t>
            </w:r>
          </w:p>
        </w:tc>
      </w:tr>
    </w:tbl>
    <w:p w14:paraId="42BE1265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bold numbers represented statistically significant.</w:t>
      </w:r>
    </w:p>
    <w:p w14:paraId="2769CB71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estimated plasma volume status, HR: hazard ratio, CI: confidence interval, Ref: reference, GCS: the Glasgow Coma Scale, SOFA: the Sequential Organ-Failure Assessment, AKI: acute kidney injury, HF: heart </w:t>
      </w:r>
      <w:r>
        <w:rPr>
          <w:rFonts w:ascii="Times New Roman" w:hAnsi="Times New Roman" w:cs="Times New Roman"/>
          <w:sz w:val="20"/>
          <w:szCs w:val="20"/>
        </w:rPr>
        <w:t>failu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2FB3EB0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1: unadjusted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model;</w:t>
      </w:r>
      <w:proofErr w:type="gramEnd"/>
    </w:p>
    <w:p w14:paraId="1C31A602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2 for age subgroups: adjusted for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race,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SOFA, CCI, platelet, glucose, AG, urine output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β-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blockers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proofErr w:type="gramEnd"/>
    </w:p>
    <w:p w14:paraId="2150CC2C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lastRenderedPageBreak/>
        <w:t xml:space="preserve">Model 2 for SOFA subgroups: </w:t>
      </w:r>
      <w:r>
        <w:rPr>
          <w:rFonts w:ascii="Times New Roman" w:hAnsi="Times New Roman" w:cs="Times New Roman" w:hint="eastAsia"/>
          <w:sz w:val="20"/>
          <w:szCs w:val="20"/>
        </w:rPr>
        <w:t>adjusted for</w:t>
      </w:r>
      <w:r>
        <w:rPr>
          <w:rFonts w:ascii="Times New Roman" w:eastAsia="SimSun" w:hAnsi="Times New Roman" w:cs="Times New Roman"/>
          <w:sz w:val="20"/>
          <w:szCs w:val="20"/>
        </w:rPr>
        <w:t xml:space="preserve"> age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race,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CCI, platelet, glucose, AG, urine output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β-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blockers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proofErr w:type="gramEnd"/>
    </w:p>
    <w:p w14:paraId="39025C29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t xml:space="preserve">Model 2 for GCS, AKI, sepsis and HF subgroups: adjusted for age, race,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SOFA, CCI, platelet, glucose, AG, urine output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β-blockers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52CB5E94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  <w:sectPr w:rsidR="00FD48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7B773A4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5. Association between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1-year mortality in different subgroups for MIMIC-IV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284"/>
        <w:gridCol w:w="993"/>
        <w:gridCol w:w="2283"/>
        <w:gridCol w:w="792"/>
      </w:tblGrid>
      <w:tr w:rsidR="00FD482C" w14:paraId="1BE40582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67B0CD05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F20E39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60 </w:t>
            </w:r>
          </w:p>
          <w:p w14:paraId="182D0C3C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772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9778C18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60 </w:t>
            </w:r>
          </w:p>
          <w:p w14:paraId="5A23E9B5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1740)</w:t>
            </w:r>
          </w:p>
        </w:tc>
      </w:tr>
      <w:tr w:rsidR="00FD482C" w14:paraId="3658AA07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56CD510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A8411E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51F5B92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538001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C5EE04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3510F617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2C1A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CB04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207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B5B7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9FE5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01</w:t>
            </w:r>
          </w:p>
        </w:tc>
      </w:tr>
      <w:tr w:rsidR="00FD482C" w14:paraId="6E796EA3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9E30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59FF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5C76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8F21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FAB3A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DAEE05F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78AD8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B536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E6A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59D2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3B40A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E96A427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BBD76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D1F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549A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BDBFE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9B8E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7F042CE4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EBAF59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5840F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07DE4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B133E0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384CC8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3</w:t>
            </w:r>
          </w:p>
        </w:tc>
      </w:tr>
      <w:tr w:rsidR="00FD482C" w14:paraId="6E42544E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C3D0284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CB8A4C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&lt;13 </w:t>
            </w:r>
          </w:p>
          <w:p w14:paraId="3A449DF7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348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F99D69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≥13</w:t>
            </w:r>
          </w:p>
          <w:p w14:paraId="434323A0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164)</w:t>
            </w:r>
          </w:p>
        </w:tc>
      </w:tr>
      <w:tr w:rsidR="00FD482C" w14:paraId="086C46B6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0E9935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AA534B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08570EF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3ABDF9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80119AE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17B31F6A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20E7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509B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B77FD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1994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1-1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5B2F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FD482C" w14:paraId="14A54B0F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B74C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3714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0FA3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FF936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E7C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B893FC5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BDD2A4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2D72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5933B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4B78E9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C1623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292FE1C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03F1B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B1FC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567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0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D43C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BB55" w14:textId="77777777" w:rsidR="00FD482C" w:rsidRPr="004660A8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149456EF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FECB2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735CA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D623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3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A325E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C6A4F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</w:t>
            </w:r>
          </w:p>
        </w:tc>
      </w:tr>
      <w:tr w:rsidR="00FD482C" w14:paraId="31C59879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EDD79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A2F3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0D68EC9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97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C223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782260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315)</w:t>
            </w:r>
          </w:p>
        </w:tc>
      </w:tr>
      <w:tr w:rsidR="00FD482C" w14:paraId="01FA3C84" w14:textId="77777777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3CA43F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1B38C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E3612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1503E3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4D3CA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367884E1" w14:textId="77777777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85CA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901F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093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D17A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99B5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07F3FF5A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47C41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9E1F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923DF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7AB5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3FDB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A9D4E35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CF38B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615C2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16F8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F7B8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330A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4C1070F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C7F80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8475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AEED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808F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905E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3</w:t>
            </w:r>
          </w:p>
        </w:tc>
      </w:tr>
      <w:tr w:rsidR="00FD482C" w14:paraId="71C2CDDB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159BF5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C6219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BCE75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BC967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B15CDF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8</w:t>
            </w:r>
          </w:p>
        </w:tc>
      </w:tr>
      <w:tr w:rsidR="00FD482C" w14:paraId="3BD8F61F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E18C47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B007C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35F3BF3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5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1E85F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55214A9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97)</w:t>
            </w:r>
          </w:p>
        </w:tc>
      </w:tr>
      <w:tr w:rsidR="00FD482C" w14:paraId="55F48EDF" w14:textId="77777777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0C53AE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2B7FC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56EE7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479D3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395D6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4FD37CD6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780283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7BB10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DB908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4B7E8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323631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</w:tr>
      <w:tr w:rsidR="00FD482C" w14:paraId="4994171C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0A34CA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1A2CB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71DC10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D2AE0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BBEC9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59F93F5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1E6524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F6291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FFFB0D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6F1594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B4BC4A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DE5C05B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A5E070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823927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AA3D3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91EE7D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045883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FD482C" w14:paraId="589C6AD8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6AF878B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6DF686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FEF50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BB84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D48C8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25</w:t>
            </w:r>
          </w:p>
        </w:tc>
      </w:tr>
      <w:tr w:rsidR="00FD482C" w14:paraId="56B6CEEE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C4B203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E662C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sis </w:t>
            </w:r>
          </w:p>
          <w:p w14:paraId="3B50940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36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39953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  <w:p w14:paraId="765032A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76)</w:t>
            </w:r>
          </w:p>
        </w:tc>
      </w:tr>
      <w:tr w:rsidR="00FD482C" w14:paraId="73F0134D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3907D6" w14:textId="77777777" w:rsidR="00FD482C" w:rsidRDefault="00FD482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08F9E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C112B7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8B4FA1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306CE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73F0591A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1C3B3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94D1A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F21A6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C56EC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F85AA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</w:tr>
      <w:tr w:rsidR="00FD482C" w14:paraId="737D5128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F2C60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375F2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F18D7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DAFB3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6764E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6F5363D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CCFD3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C64C0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33C39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E666B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92455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9A51F9D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20B1B5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FB8A6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CADDA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C8315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564E7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4</w:t>
            </w:r>
          </w:p>
        </w:tc>
      </w:tr>
      <w:tr w:rsidR="00FD482C" w14:paraId="723D240A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F0383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AEE8F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CFE0F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022E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E80D5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3</w:t>
            </w:r>
          </w:p>
        </w:tc>
      </w:tr>
      <w:tr w:rsidR="00FD482C" w14:paraId="0C83CAA5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4A01E0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D1B55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07B5782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58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1F228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185F935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54)</w:t>
            </w:r>
          </w:p>
        </w:tc>
      </w:tr>
      <w:tr w:rsidR="00FD482C" w14:paraId="29FF3685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9DE098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31C53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4825F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AA46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421772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6DAFC746" w14:textId="77777777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001487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C2B6E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07749C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8BDCC1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6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21E6B2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FD482C" w14:paraId="75C00B3C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B2E33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3D383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45623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5AF5F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E8068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ADDD83B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94DA86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CBC3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1973B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5AD2B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E14D9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94A0B55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7DF9E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C3BE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689ED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FC1AE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9F8E1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8</w:t>
            </w:r>
          </w:p>
        </w:tc>
      </w:tr>
      <w:tr w:rsidR="00FD482C" w14:paraId="55BC007C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809331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C32999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6FBAA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F9DA1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7F492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6</w:t>
            </w:r>
          </w:p>
        </w:tc>
      </w:tr>
    </w:tbl>
    <w:p w14:paraId="4B25133B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bold numbers represented statistically significant.</w:t>
      </w:r>
    </w:p>
    <w:p w14:paraId="0432F015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estimated plasma volume status, HR: hazard ratio, CI: confidence interval, Ref: reference, GCS: the Glasgow Coma Scale, SOFA: the Sequential Organ-Failure Assessment, AKI: acute kidney injury, HF: heart </w:t>
      </w:r>
      <w:r>
        <w:rPr>
          <w:rFonts w:ascii="Times New Roman" w:hAnsi="Times New Roman" w:cs="Times New Roman"/>
          <w:sz w:val="20"/>
          <w:szCs w:val="20"/>
        </w:rPr>
        <w:t>failu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99B190F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  <w:sectPr w:rsidR="00FD48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4660A8">
        <w:rPr>
          <w:rFonts w:ascii="Times New Roman" w:hAnsi="Times New Roman" w:cs="Times New Roman"/>
          <w:sz w:val="20"/>
          <w:szCs w:val="20"/>
        </w:rPr>
        <w:t xml:space="preserve">The subgroup analysis adjusted for </w:t>
      </w:r>
      <w:r>
        <w:rPr>
          <w:rFonts w:ascii="Times New Roman" w:eastAsia="SimSun" w:hAnsi="Times New Roman" w:cs="Times New Roman"/>
          <w:sz w:val="20"/>
          <w:szCs w:val="20"/>
        </w:rPr>
        <w:t>age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race,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SOFA, CCI, platelet, glucose, AG, brain surgery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transfusion</w:t>
      </w:r>
      <w:r w:rsidRPr="004660A8">
        <w:rPr>
          <w:rFonts w:ascii="Times New Roman" w:hAnsi="Times New Roman" w:cs="Times New Roman"/>
          <w:sz w:val="20"/>
          <w:szCs w:val="20"/>
        </w:rPr>
        <w:t>, but excluded subgroup variables.</w:t>
      </w:r>
    </w:p>
    <w:p w14:paraId="5B143347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6. Association between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30-day mortality in different subgroups for HIS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284"/>
        <w:gridCol w:w="993"/>
        <w:gridCol w:w="2283"/>
        <w:gridCol w:w="792"/>
      </w:tblGrid>
      <w:tr w:rsidR="00FD482C" w14:paraId="79EC9D9E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298424FA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B5D02FB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60 </w:t>
            </w:r>
          </w:p>
          <w:p w14:paraId="0B8E99E7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F1AF2AC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60 </w:t>
            </w:r>
          </w:p>
          <w:p w14:paraId="3A2975F4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5915A72B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A30BE9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C5F12F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865BDFC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B7539B1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2D13DD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7A4A3C42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978F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D674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D0AFC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F70A6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277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</w:t>
            </w:r>
          </w:p>
        </w:tc>
      </w:tr>
      <w:tr w:rsidR="00FD482C" w14:paraId="78C7F734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9239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1FFB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531E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7B19C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EADF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1BB28BB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4AB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8CCC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CE46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FC60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BF8D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26452DF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86ABB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4DDE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F494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8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0823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3EF7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5</w:t>
            </w:r>
          </w:p>
        </w:tc>
      </w:tr>
      <w:tr w:rsidR="00FD482C" w14:paraId="145464F9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2C75D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CD2DF1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4B7E23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560EA3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ADFCDF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</w:t>
            </w:r>
          </w:p>
        </w:tc>
      </w:tr>
      <w:tr w:rsidR="00FD482C" w14:paraId="7372EB92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3468628D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08197C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&lt;13 </w:t>
            </w:r>
          </w:p>
          <w:p w14:paraId="2951BF1F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1D5E1F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≥13</w:t>
            </w:r>
          </w:p>
          <w:p w14:paraId="5EEEC582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30AEBE7E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DE431A4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347E95E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28A52F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9665A12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282F777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1C5D8495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07C5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6E97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42F2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C675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1.01-1.09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B826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FD482C" w14:paraId="70293F36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1257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1E4E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2321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43EE9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9196F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A687129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ED4D8A4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61858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76AD3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F445C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E6DC43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95E9C0A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BCDAC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793F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2F92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4599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83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90</w:t>
            </w:r>
          </w:p>
        </w:tc>
      </w:tr>
      <w:tr w:rsidR="00FD482C" w14:paraId="41B88A3E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04962B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27316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A1A1C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EF42D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A54803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FD482C" w14:paraId="00166384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8A3A7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F9355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2F814F5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D7D64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343B8A7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745F7D8D" w14:textId="77777777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79DA8C1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8CABF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4112B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17CF7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9FE78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3241DD58" w14:textId="77777777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AE961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2AC2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FE34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519B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EEEA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</w:tr>
      <w:tr w:rsidR="00FD482C" w14:paraId="1448997D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C362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A94C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4D71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FFB1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7AAB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EF51F76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E0739B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3CEF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ABF3C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6CA62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B27E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A6AB393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7F72C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675B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676E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C0E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43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0D06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7</w:t>
            </w:r>
          </w:p>
        </w:tc>
      </w:tr>
      <w:tr w:rsidR="00FD482C" w14:paraId="5D78E029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6FB079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113A6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0591D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5ECDF8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9A21F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FD482C" w14:paraId="5BE6EEBF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B50A7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39342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1933FD0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4BF7BD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4312A86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6BF7CC98" w14:textId="77777777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ED68E7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14128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534CB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9228A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A7A651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19FCB546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5509F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BA2E71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 (1.02-1.28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749EC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0C7614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CC06D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</w:tr>
      <w:tr w:rsidR="00FD482C" w14:paraId="77D651D2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B483F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47FDB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AA92C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962FC1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8726AE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2C99713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5261488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1D1FE2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803B1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89945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A5432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23627138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6F298A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5ED613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C4691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8D8F54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21A446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4</w:t>
            </w:r>
          </w:p>
        </w:tc>
      </w:tr>
      <w:tr w:rsidR="00FD482C" w14:paraId="6F1B3198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709C52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B2B327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7E7C7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21CCF2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5770C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FD482C" w14:paraId="67CDBA55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5D81AA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F40DB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sis </w:t>
            </w:r>
          </w:p>
          <w:p w14:paraId="3352874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A4D6A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  <w:p w14:paraId="5E2A43D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301055A3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AB2D8E" w14:textId="77777777" w:rsidR="00FD482C" w:rsidRDefault="00FD482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40B9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E252C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4C337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5E288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2C6B80A2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AB937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1D5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5432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E42D3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7C1E3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2536888B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47F360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D42BE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A9546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582EA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94194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AD216D8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424C51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B07BD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98D59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9DFE3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878A5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801476A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6F57DF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6D35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7933F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8EEF5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2876B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20</w:t>
            </w:r>
          </w:p>
        </w:tc>
      </w:tr>
      <w:tr w:rsidR="00FD482C" w14:paraId="16E35C76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714663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BD133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FA6D28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65256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0DBEB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6</w:t>
            </w:r>
          </w:p>
        </w:tc>
      </w:tr>
      <w:tr w:rsidR="00FD482C" w14:paraId="228A647D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1EDFDC5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D8B0E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09DBEB7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ADF865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3CAAC0A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1845F429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AA46A1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39E88A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64D9F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6E2C0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15121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21721DC9" w14:textId="77777777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0A5542AE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09CDB9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920341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A61073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63E40F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2</w:t>
            </w:r>
          </w:p>
        </w:tc>
      </w:tr>
      <w:tr w:rsidR="00FD482C" w14:paraId="3128DA1D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25C0D5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930AF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CD839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43F69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56D26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7A072E09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1C258F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30F2C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2C7D3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F39F5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00B9D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034BE93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FA872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CF0DA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1C28D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D27EE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FE28D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2</w:t>
            </w:r>
          </w:p>
        </w:tc>
      </w:tr>
      <w:tr w:rsidR="00FD482C" w14:paraId="21E37194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749D66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DD9B4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771CF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B356A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5F650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5</w:t>
            </w:r>
          </w:p>
        </w:tc>
      </w:tr>
    </w:tbl>
    <w:p w14:paraId="1356BE4B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bold numbers represented statistically significant.</w:t>
      </w:r>
    </w:p>
    <w:p w14:paraId="320E779C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estimated plasma volume status, HR: hazard ratio, CI: confidence interval, Ref: reference, GCS: the Glasgow Coma Scale, SOFA: the Sequential Organ-Failure Assessment, AKI: acute kidney injury, HF: heart </w:t>
      </w:r>
      <w:r>
        <w:rPr>
          <w:rFonts w:ascii="Times New Roman" w:hAnsi="Times New Roman" w:cs="Times New Roman"/>
          <w:sz w:val="20"/>
          <w:szCs w:val="20"/>
        </w:rPr>
        <w:t>failu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AE9F7B1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1: unadjusted </w:t>
      </w:r>
      <w:proofErr w:type="gramStart"/>
      <w:r>
        <w:rPr>
          <w:rFonts w:ascii="Times New Roman" w:hAnsi="Times New Roman" w:cs="Times New Roman" w:hint="eastAsia"/>
          <w:sz w:val="20"/>
          <w:szCs w:val="20"/>
        </w:rPr>
        <w:t>model;</w:t>
      </w:r>
      <w:proofErr w:type="gramEnd"/>
    </w:p>
    <w:p w14:paraId="13F43B2D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Model 2 for age subgroups: adjusted for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SOFA, CCI, platelet, glucose, AG, urine output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β-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blockers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proofErr w:type="gramEnd"/>
    </w:p>
    <w:p w14:paraId="14428E63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lastRenderedPageBreak/>
        <w:t xml:space="preserve">Model 2 for SOFA subgroups: </w:t>
      </w:r>
      <w:r>
        <w:rPr>
          <w:rFonts w:ascii="Times New Roman" w:hAnsi="Times New Roman" w:cs="Times New Roman" w:hint="eastAsia"/>
          <w:sz w:val="20"/>
          <w:szCs w:val="20"/>
        </w:rPr>
        <w:t>adjusted for</w:t>
      </w:r>
      <w:r>
        <w:rPr>
          <w:rFonts w:ascii="Times New Roman" w:eastAsia="SimSun" w:hAnsi="Times New Roman" w:cs="Times New Roman"/>
          <w:sz w:val="20"/>
          <w:szCs w:val="20"/>
        </w:rPr>
        <w:t xml:space="preserve"> age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CCI, platelet, glucose, AG, urine output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β-</w:t>
      </w:r>
      <w:proofErr w:type="gramStart"/>
      <w:r>
        <w:rPr>
          <w:rFonts w:ascii="Times New Roman" w:eastAsia="SimSun" w:hAnsi="Times New Roman" w:cs="Times New Roman"/>
          <w:sz w:val="20"/>
          <w:szCs w:val="20"/>
        </w:rPr>
        <w:t>blockers</w:t>
      </w:r>
      <w:r>
        <w:rPr>
          <w:rFonts w:ascii="Times New Roman" w:eastAsia="SimSun" w:hAnsi="Times New Roman" w:cs="Times New Roman" w:hint="eastAsia"/>
          <w:sz w:val="20"/>
          <w:szCs w:val="20"/>
        </w:rPr>
        <w:t>;</w:t>
      </w:r>
      <w:proofErr w:type="gramEnd"/>
    </w:p>
    <w:p w14:paraId="14445EF2" w14:textId="77777777" w:rsidR="00FD482C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 w:hint="eastAsia"/>
          <w:sz w:val="20"/>
          <w:szCs w:val="20"/>
        </w:rPr>
        <w:t xml:space="preserve">Model 2 for GCS, AKI, sepsis and HF subgroups: adjusted for age,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SOFA, CCI, platelet, glucose, AG, urine output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SimSun" w:hAnsi="Times New Roman" w:cs="Times New Roman"/>
          <w:sz w:val="20"/>
          <w:szCs w:val="20"/>
        </w:rPr>
        <w:t>β-blockers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p w14:paraId="0FC34E80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86FEECC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CF2EC5A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16B995CB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04A66565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9CFCDA6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D15D022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C59BA54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DE073CE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022C3D6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34B39D0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9409B43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286F9BBB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7943197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1C246EF7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136AAE12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3BA9ADB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F7E4192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EC9BA3F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C0559DB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3570307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8AB0C53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4D3FDC8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4C3DF16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138F25F6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00398A6F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22E393F6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28200D5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7E78ADC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1EB1E26C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27842F11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090E8834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35CB106D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7BC43018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6A4CE5A6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7612F54D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294CE5CC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5F9214D3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4A8F3E07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099D0031" w14:textId="77777777" w:rsidR="00FD482C" w:rsidRDefault="00FD482C">
      <w:pPr>
        <w:rPr>
          <w:rFonts w:ascii="Times New Roman" w:eastAsia="SimSun" w:hAnsi="Times New Roman" w:cs="Times New Roman"/>
          <w:sz w:val="20"/>
          <w:szCs w:val="20"/>
        </w:rPr>
      </w:pPr>
    </w:p>
    <w:p w14:paraId="386B252D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7. Association between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and 1-year mortality in different subgroups for HIS</w:t>
      </w:r>
    </w:p>
    <w:tbl>
      <w:tblPr>
        <w:tblW w:w="4998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2284"/>
        <w:gridCol w:w="993"/>
        <w:gridCol w:w="2283"/>
        <w:gridCol w:w="792"/>
      </w:tblGrid>
      <w:tr w:rsidR="00FD482C" w14:paraId="387A7A33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16E2515A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F1CABA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60 </w:t>
            </w:r>
          </w:p>
          <w:p w14:paraId="0B38A664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D23CD78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60 </w:t>
            </w:r>
          </w:p>
          <w:p w14:paraId="524ED12D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4CE0AB15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D9A7849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083DC2E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2E8C046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02684EB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D94F84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5FA5E041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0357F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3B51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16789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824A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BED7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</w:t>
            </w:r>
          </w:p>
        </w:tc>
      </w:tr>
      <w:tr w:rsidR="00FD482C" w14:paraId="02582424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5D93C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1CB5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B07D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AB9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9070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47BD47E6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5CEDF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B0C3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ACFE2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BA5F8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7B7A0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4C1E3FA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92B94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116CB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6BC7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53D7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D2CE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2</w:t>
            </w:r>
          </w:p>
        </w:tc>
      </w:tr>
      <w:tr w:rsidR="00FD482C" w14:paraId="3E91B26E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4B288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859E5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DDF2C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A23050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BF781E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FD482C" w14:paraId="2534386B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FFFFFF"/>
            <w:vAlign w:val="center"/>
          </w:tcPr>
          <w:p w14:paraId="0C976086" w14:textId="77777777" w:rsidR="00FD482C" w:rsidRDefault="00000000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FEDC7A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CS &lt;13 </w:t>
            </w:r>
          </w:p>
          <w:p w14:paraId="359C5AD9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6266DFC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S ≥13</w:t>
            </w:r>
          </w:p>
          <w:p w14:paraId="47F43F0D" w14:textId="77777777" w:rsidR="00FD482C" w:rsidRDefault="00000000">
            <w:pPr>
              <w:keepNext/>
              <w:pBdr>
                <w:bottom w:val="single" w:sz="4" w:space="0" w:color="auto"/>
              </w:pBd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4C3B3E49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A4D1C8" w14:textId="77777777" w:rsidR="00FD482C" w:rsidRDefault="00FD482C">
            <w:pPr>
              <w:keepNext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0A586F7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848AB29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C0B4A30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78B778" w14:textId="77777777" w:rsidR="00FD482C" w:rsidRDefault="00000000">
            <w:pPr>
              <w:keepNext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47199B1E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93E8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3E25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6D928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9393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C87D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</w:t>
            </w:r>
          </w:p>
        </w:tc>
      </w:tr>
      <w:tr w:rsidR="00FD482C" w14:paraId="412346C4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633F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CD0D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BA20DA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C276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8744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907746F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77F036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1F450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A9965A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E5E66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C2776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A8DD429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D46C6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861C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E596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C47B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6F8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FD482C" w14:paraId="69FAA000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899445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4846E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F0EB70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51EDB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3F06F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FD482C" w14:paraId="6C7871B4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7DA665D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D9E11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&lt;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40F93BC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2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19BC5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FA ≥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14:paraId="5CF1BE6C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3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5EDC3ECE" w14:textId="77777777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C3CBE4C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2FE53C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C762E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4BFBC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51C35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4A63AA8F" w14:textId="77777777">
        <w:trPr>
          <w:cantSplit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81FAA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50B58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05A1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D84F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 (0.98-1.08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769B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FD482C" w14:paraId="69FEB7C6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FE25A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1CE0D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07265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513E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47B31F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6B6EC0DD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46410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B52F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8AA8D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B68D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F7CE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0488DE8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4A7E7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0FF6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F46C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2</w:t>
            </w:r>
          </w:p>
        </w:tc>
        <w:tc>
          <w:tcPr>
            <w:tcW w:w="137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3FBB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036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3</w:t>
            </w:r>
          </w:p>
        </w:tc>
      </w:tr>
      <w:tr w:rsidR="00FD482C" w14:paraId="7B1195EC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DCF57A9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36FBA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000A6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751B65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ED9218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</w:tr>
      <w:tr w:rsidR="00FD482C" w14:paraId="2477A95D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566F349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52E24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3022EC7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4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8E8762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KI </w:t>
            </w:r>
          </w:p>
          <w:p w14:paraId="7557C3C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2D70E1F9" w14:textId="77777777">
        <w:trPr>
          <w:cantSplit/>
          <w:jc w:val="center"/>
        </w:trPr>
        <w:tc>
          <w:tcPr>
            <w:tcW w:w="117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7C911F4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F55A4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FB24AB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C6415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50711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50D38C70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90117F2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111A83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A76C4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743FFD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DF0DAF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3</w:t>
            </w:r>
          </w:p>
        </w:tc>
      </w:tr>
      <w:tr w:rsidR="00FD482C" w14:paraId="53E67EA7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D75F47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2D184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3A853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9B7DB8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5D8E474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279E8C8E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DF30F8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74A441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8F1B8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24C77B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7D8BB01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1E173DE2" w14:textId="77777777">
        <w:trPr>
          <w:cantSplit/>
          <w:jc w:val="center"/>
        </w:trPr>
        <w:tc>
          <w:tcPr>
            <w:tcW w:w="117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3E57283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FA1586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56C578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3</w:t>
            </w:r>
          </w:p>
        </w:tc>
        <w:tc>
          <w:tcPr>
            <w:tcW w:w="1375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0E37D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512DC5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</w:tr>
      <w:tr w:rsidR="00FD482C" w14:paraId="74EBC4AF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4974534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EFC91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29E115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91047C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17FAB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30</w:t>
            </w:r>
          </w:p>
        </w:tc>
      </w:tr>
      <w:tr w:rsidR="00FD482C" w14:paraId="429E075A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BCC6CFB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832BAB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psis </w:t>
            </w:r>
          </w:p>
          <w:p w14:paraId="20B326D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3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BEE9E5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sis </w:t>
            </w:r>
          </w:p>
          <w:p w14:paraId="24765B2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1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4BDB0849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F4C3EB" w14:textId="77777777" w:rsidR="00FD482C" w:rsidRDefault="00FD482C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AAA83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2F82B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241270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0AEFBB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3D09A264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267C9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79D54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41273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12490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4B206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1</w:t>
            </w:r>
          </w:p>
        </w:tc>
      </w:tr>
      <w:tr w:rsidR="00FD482C" w14:paraId="2E51311D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F56814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C3929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209877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F1332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7AF786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56440657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ECEBCF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BCB58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6556B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F9286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F2A1F5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3551BC74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4D7591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D7BFAF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56A89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8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77DA0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E56E8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</w:p>
        </w:tc>
      </w:tr>
      <w:tr w:rsidR="00FD482C" w14:paraId="1C611735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E19F58A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DE526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6A72A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B009EF5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621112" w14:textId="77777777" w:rsidR="00FD482C" w:rsidRPr="004660A8" w:rsidRDefault="00000000">
            <w:pPr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60A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FD482C" w14:paraId="6AA8FC47" w14:textId="77777777">
        <w:trPr>
          <w:cantSplit/>
          <w:jc w:val="center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1AC37A1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ariables</w:t>
            </w:r>
          </w:p>
        </w:tc>
        <w:tc>
          <w:tcPr>
            <w:tcW w:w="197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D0BEE0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7A7224F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4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58305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F</w:t>
            </w:r>
          </w:p>
          <w:p w14:paraId="51BC60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482C" w14:paraId="50F795E5" w14:textId="77777777">
        <w:trPr>
          <w:cantSplit/>
          <w:jc w:val="center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C4063A" w14:textId="77777777" w:rsidR="00FD482C" w:rsidRDefault="00FD482C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0A97DA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5BDC29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3F5D54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R (95%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FCC3B1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D482C" w14:paraId="45623B18" w14:textId="77777777" w:rsidTr="004660A8">
        <w:trPr>
          <w:cantSplit/>
          <w:trHeight w:val="214"/>
          <w:jc w:val="center"/>
        </w:trPr>
        <w:tc>
          <w:tcPr>
            <w:tcW w:w="117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A0254A8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33AE68D9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C318532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375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F48596D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50340F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06</w:t>
            </w:r>
          </w:p>
        </w:tc>
      </w:tr>
      <w:tr w:rsidR="00FD482C" w14:paraId="1A7154CC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80F9A6" w14:textId="77777777" w:rsidR="00FD482C" w:rsidRDefault="00000000">
            <w:pPr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PVS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levels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674753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07583B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62D289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A2523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6B02247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04768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63-5.79)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429E3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A2820C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79F29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CE85F0" w14:textId="77777777" w:rsidR="00FD482C" w:rsidRDefault="00FD482C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82C" w14:paraId="0E34735E" w14:textId="77777777">
        <w:trPr>
          <w:cantSplit/>
          <w:jc w:val="center"/>
        </w:trPr>
        <w:tc>
          <w:tcPr>
            <w:tcW w:w="117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4CFAE7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4.63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EEF06E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C3EF3B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1</w:t>
            </w:r>
          </w:p>
        </w:tc>
        <w:tc>
          <w:tcPr>
            <w:tcW w:w="137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106AE3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C36617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85</w:t>
            </w:r>
          </w:p>
        </w:tc>
      </w:tr>
      <w:tr w:rsidR="00FD482C" w14:paraId="4A3E9359" w14:textId="77777777">
        <w:trPr>
          <w:cantSplit/>
          <w:jc w:val="center"/>
        </w:trPr>
        <w:tc>
          <w:tcPr>
            <w:tcW w:w="117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773135E" w14:textId="77777777" w:rsidR="00FD482C" w:rsidRDefault="00000000">
            <w:pPr>
              <w:adjustRightInd w:val="0"/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5.79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F99BD8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FD21F1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7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E345F6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76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A48604" w14:textId="77777777" w:rsidR="00FD482C" w:rsidRDefault="00000000">
            <w:pPr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19</w:t>
            </w:r>
          </w:p>
        </w:tc>
      </w:tr>
    </w:tbl>
    <w:p w14:paraId="0A9A6291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The bold numbers represented statistically significant.</w:t>
      </w:r>
    </w:p>
    <w:p w14:paraId="338BA748" w14:textId="77777777" w:rsidR="00FD482C" w:rsidRDefault="00000000">
      <w:pPr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sz w:val="20"/>
          <w:szCs w:val="20"/>
        </w:rPr>
        <w:t>ePV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: estimated plasma volume status, HR: hazard ratio, CI: confidence interval, Ref: reference, GCS: the Glasgow Coma Scale, SOFA: the Sequential Organ-Failure Assessment, AKI: acute kidney injury, HF: heart </w:t>
      </w:r>
      <w:r>
        <w:rPr>
          <w:rFonts w:ascii="Times New Roman" w:hAnsi="Times New Roman" w:cs="Times New Roman"/>
          <w:sz w:val="20"/>
          <w:szCs w:val="20"/>
        </w:rPr>
        <w:t>failure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8D1C6FA" w14:textId="702E4572" w:rsidR="00FD482C" w:rsidRPr="004660A8" w:rsidRDefault="00000000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he subgroup analysis adjusted for </w:t>
      </w:r>
      <w:r>
        <w:rPr>
          <w:rFonts w:ascii="Times New Roman" w:eastAsia="SimSun" w:hAnsi="Times New Roman" w:cs="Times New Roman"/>
          <w:sz w:val="20"/>
          <w:szCs w:val="20"/>
        </w:rPr>
        <w:t>age,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ICU types, HR, 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>SpO</w:t>
      </w:r>
      <w:r>
        <w:rPr>
          <w:rFonts w:ascii="Times New Roman" w:hAnsi="Times New Roman" w:cs="Times New Roman" w:hint="eastAsia"/>
          <w:kern w:val="0"/>
          <w:sz w:val="20"/>
          <w:szCs w:val="20"/>
          <w:vertAlign w:val="subscript"/>
        </w:rPr>
        <w:t>2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SOFA, CCI, platelet, glucose, AG, brain surgery, mechanical ventilation, </w:t>
      </w:r>
      <w:r>
        <w:rPr>
          <w:rFonts w:ascii="Times New Roman" w:eastAsia="SimSun" w:hAnsi="Times New Roman" w:cs="Times New Roman"/>
          <w:sz w:val="20"/>
          <w:szCs w:val="20"/>
        </w:rPr>
        <w:t>vasopressors, mannitol and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 transfusion</w:t>
      </w:r>
      <w:r>
        <w:rPr>
          <w:rFonts w:ascii="Times New Roman" w:hAnsi="Times New Roman" w:cs="Times New Roman" w:hint="eastAsia"/>
          <w:sz w:val="20"/>
          <w:szCs w:val="20"/>
        </w:rPr>
        <w:t>, but excluded subgroup variables</w:t>
      </w:r>
      <w:r>
        <w:rPr>
          <w:rFonts w:ascii="Times New Roman" w:eastAsia="SimSun" w:hAnsi="Times New Roman" w:cs="Times New Roman" w:hint="eastAsia"/>
          <w:sz w:val="20"/>
          <w:szCs w:val="20"/>
        </w:rPr>
        <w:t>.</w:t>
      </w:r>
    </w:p>
    <w:sectPr w:rsidR="00FD482C" w:rsidRPr="004660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10FA"/>
    <w:rsid w:val="0002631A"/>
    <w:rsid w:val="00146674"/>
    <w:rsid w:val="00162367"/>
    <w:rsid w:val="00163F97"/>
    <w:rsid w:val="001A7B2E"/>
    <w:rsid w:val="00214D0D"/>
    <w:rsid w:val="002247AC"/>
    <w:rsid w:val="002468B9"/>
    <w:rsid w:val="00290B25"/>
    <w:rsid w:val="002C0D90"/>
    <w:rsid w:val="002C1673"/>
    <w:rsid w:val="00301974"/>
    <w:rsid w:val="00330D57"/>
    <w:rsid w:val="003512F7"/>
    <w:rsid w:val="00362E24"/>
    <w:rsid w:val="003A4D27"/>
    <w:rsid w:val="003B46C2"/>
    <w:rsid w:val="003C149E"/>
    <w:rsid w:val="003F7D45"/>
    <w:rsid w:val="0040399C"/>
    <w:rsid w:val="004220BE"/>
    <w:rsid w:val="004660A8"/>
    <w:rsid w:val="004D107C"/>
    <w:rsid w:val="0051790E"/>
    <w:rsid w:val="005622D6"/>
    <w:rsid w:val="005D2854"/>
    <w:rsid w:val="005D46B4"/>
    <w:rsid w:val="00607F6F"/>
    <w:rsid w:val="00697235"/>
    <w:rsid w:val="006C2DCB"/>
    <w:rsid w:val="00763120"/>
    <w:rsid w:val="00772E73"/>
    <w:rsid w:val="00775FF7"/>
    <w:rsid w:val="007926EE"/>
    <w:rsid w:val="007A0ED8"/>
    <w:rsid w:val="007C3E99"/>
    <w:rsid w:val="007E0F3B"/>
    <w:rsid w:val="007E4048"/>
    <w:rsid w:val="00812A6E"/>
    <w:rsid w:val="00895064"/>
    <w:rsid w:val="008A6A69"/>
    <w:rsid w:val="008B4112"/>
    <w:rsid w:val="008D42CF"/>
    <w:rsid w:val="008F248E"/>
    <w:rsid w:val="00915439"/>
    <w:rsid w:val="00976C70"/>
    <w:rsid w:val="009B59A7"/>
    <w:rsid w:val="009F4B00"/>
    <w:rsid w:val="00A33CBB"/>
    <w:rsid w:val="00AB7D04"/>
    <w:rsid w:val="00B1237B"/>
    <w:rsid w:val="00B34C39"/>
    <w:rsid w:val="00BA3C27"/>
    <w:rsid w:val="00BB10FA"/>
    <w:rsid w:val="00C251E0"/>
    <w:rsid w:val="00C6664C"/>
    <w:rsid w:val="00D1483B"/>
    <w:rsid w:val="00D9012D"/>
    <w:rsid w:val="00DA782D"/>
    <w:rsid w:val="00E21ED1"/>
    <w:rsid w:val="00E62746"/>
    <w:rsid w:val="00FA34C2"/>
    <w:rsid w:val="00FD482C"/>
    <w:rsid w:val="00FF5471"/>
    <w:rsid w:val="01BB5A85"/>
    <w:rsid w:val="025A34EF"/>
    <w:rsid w:val="043B2EAD"/>
    <w:rsid w:val="05942874"/>
    <w:rsid w:val="064E6EC7"/>
    <w:rsid w:val="06CB0518"/>
    <w:rsid w:val="098F1CD1"/>
    <w:rsid w:val="09EA33AB"/>
    <w:rsid w:val="0A7D5FCD"/>
    <w:rsid w:val="0B521208"/>
    <w:rsid w:val="0D3A01A5"/>
    <w:rsid w:val="108856CC"/>
    <w:rsid w:val="12170AB5"/>
    <w:rsid w:val="12CA1FCB"/>
    <w:rsid w:val="13954387"/>
    <w:rsid w:val="13A520F1"/>
    <w:rsid w:val="157224A6"/>
    <w:rsid w:val="17011D34"/>
    <w:rsid w:val="18CE5C46"/>
    <w:rsid w:val="19923117"/>
    <w:rsid w:val="1BD9502D"/>
    <w:rsid w:val="1BF41E67"/>
    <w:rsid w:val="1DD41F50"/>
    <w:rsid w:val="1E200CF1"/>
    <w:rsid w:val="1F330EF8"/>
    <w:rsid w:val="224F6049"/>
    <w:rsid w:val="23E9602A"/>
    <w:rsid w:val="24EF141E"/>
    <w:rsid w:val="25513E86"/>
    <w:rsid w:val="25D074A1"/>
    <w:rsid w:val="280D678A"/>
    <w:rsid w:val="290D27BA"/>
    <w:rsid w:val="296543A4"/>
    <w:rsid w:val="2A53244F"/>
    <w:rsid w:val="2A5F0DF4"/>
    <w:rsid w:val="2B465B0F"/>
    <w:rsid w:val="2BC43604"/>
    <w:rsid w:val="2E2959A0"/>
    <w:rsid w:val="2FDD4C94"/>
    <w:rsid w:val="306A22A0"/>
    <w:rsid w:val="32357CA1"/>
    <w:rsid w:val="32892EB1"/>
    <w:rsid w:val="33B977C6"/>
    <w:rsid w:val="36C721FA"/>
    <w:rsid w:val="372E5DD5"/>
    <w:rsid w:val="38156F95"/>
    <w:rsid w:val="387D5266"/>
    <w:rsid w:val="390A4620"/>
    <w:rsid w:val="39691347"/>
    <w:rsid w:val="3A9E14C4"/>
    <w:rsid w:val="3B516536"/>
    <w:rsid w:val="3DDA6CB7"/>
    <w:rsid w:val="3F177A97"/>
    <w:rsid w:val="3F7E18C4"/>
    <w:rsid w:val="4081166C"/>
    <w:rsid w:val="41B4781F"/>
    <w:rsid w:val="420C1409"/>
    <w:rsid w:val="42C43A92"/>
    <w:rsid w:val="432D7889"/>
    <w:rsid w:val="44F52628"/>
    <w:rsid w:val="491D214E"/>
    <w:rsid w:val="4B3F45FD"/>
    <w:rsid w:val="4C080E93"/>
    <w:rsid w:val="4D9A1FBF"/>
    <w:rsid w:val="4DD23507"/>
    <w:rsid w:val="4DDD3C5A"/>
    <w:rsid w:val="4E4361B3"/>
    <w:rsid w:val="4ED908C5"/>
    <w:rsid w:val="4EE72FE2"/>
    <w:rsid w:val="4FC155E1"/>
    <w:rsid w:val="4FD35314"/>
    <w:rsid w:val="503264DF"/>
    <w:rsid w:val="525564B4"/>
    <w:rsid w:val="52D03D8D"/>
    <w:rsid w:val="53D14261"/>
    <w:rsid w:val="543F566E"/>
    <w:rsid w:val="56DC71A4"/>
    <w:rsid w:val="5B3E042E"/>
    <w:rsid w:val="5BFE7BBD"/>
    <w:rsid w:val="5CDD5A24"/>
    <w:rsid w:val="5E745F14"/>
    <w:rsid w:val="605E6E7C"/>
    <w:rsid w:val="61265BEC"/>
    <w:rsid w:val="622D4D58"/>
    <w:rsid w:val="63612F0B"/>
    <w:rsid w:val="63860BC4"/>
    <w:rsid w:val="639C2195"/>
    <w:rsid w:val="64740A1C"/>
    <w:rsid w:val="68E5013A"/>
    <w:rsid w:val="69A43B52"/>
    <w:rsid w:val="6A1231B1"/>
    <w:rsid w:val="6A8120E5"/>
    <w:rsid w:val="6AEA7C8A"/>
    <w:rsid w:val="6B321631"/>
    <w:rsid w:val="6C384A25"/>
    <w:rsid w:val="6C523D39"/>
    <w:rsid w:val="6C615D2A"/>
    <w:rsid w:val="6E810905"/>
    <w:rsid w:val="708B5A6B"/>
    <w:rsid w:val="70CD7E32"/>
    <w:rsid w:val="70CE7706"/>
    <w:rsid w:val="7258372B"/>
    <w:rsid w:val="73CF5C6F"/>
    <w:rsid w:val="74936C9D"/>
    <w:rsid w:val="77100A78"/>
    <w:rsid w:val="78D67AA0"/>
    <w:rsid w:val="79FC7034"/>
    <w:rsid w:val="7A1C14E2"/>
    <w:rsid w:val="7AB91427"/>
    <w:rsid w:val="7FF16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66ADD"/>
  <w15:docId w15:val="{0CB5C697-B9FC-4C43-B9A2-146405D3F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styleId="Revision">
    <w:name w:val="Revision"/>
    <w:hidden/>
    <w:uiPriority w:val="99"/>
    <w:unhideWhenUsed/>
    <w:rsid w:val="004660A8"/>
    <w:rPr>
      <w:kern w:val="2"/>
      <w:sz w:val="21"/>
      <w:szCs w:val="22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2615</Words>
  <Characters>14908</Characters>
  <Application>Microsoft Office Word</Application>
  <DocSecurity>0</DocSecurity>
  <Lines>124</Lines>
  <Paragraphs>34</Paragraphs>
  <ScaleCrop>false</ScaleCrop>
  <Company/>
  <LinksUpToDate>false</LinksUpToDate>
  <CharactersWithSpaces>17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wen</dc:creator>
  <cp:lastModifiedBy>John Magri</cp:lastModifiedBy>
  <cp:revision>28</cp:revision>
  <dcterms:created xsi:type="dcterms:W3CDTF">2024-10-21T09:13:00Z</dcterms:created>
  <dcterms:modified xsi:type="dcterms:W3CDTF">2025-03-05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TAyN2FmNzVhMmE0MzFkZmQxODAwNmY0NGJkNDFlYzYiLCJ1c2VySWQiOiIyMzc5NDE3Nj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AC1CD4A2CAD140109935498792075B1B_12</vt:lpwstr>
  </property>
</Properties>
</file>